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7DBE" w14:textId="77777777" w:rsidR="00115DB6" w:rsidRPr="008360FF" w:rsidRDefault="00A73D8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360F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2: Characteristics of 17 healthy controls</w:t>
      </w:r>
    </w:p>
    <w:p w14:paraId="4A8F1187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4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51"/>
        <w:gridCol w:w="1320"/>
      </w:tblGrid>
      <w:tr w:rsidR="00AD02CB" w:rsidRPr="008360FF" w14:paraId="5CC2D489" w14:textId="77777777" w:rsidTr="008551E9">
        <w:trPr>
          <w:cantSplit/>
          <w:tblHeader/>
        </w:trPr>
        <w:tc>
          <w:tcPr>
            <w:tcW w:w="4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p w14:paraId="6DA03CEF" w14:textId="77777777" w:rsidR="00A73D8E" w:rsidRPr="008360FF" w:rsidRDefault="00A73D8E" w:rsidP="008551E9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p w14:paraId="374E954F" w14:textId="77777777" w:rsidR="00A73D8E" w:rsidRPr="008360FF" w:rsidRDefault="00A73D8E" w:rsidP="008551E9">
            <w:pPr>
              <w:keepNext/>
              <w:adjustRightInd w:val="0"/>
              <w:spacing w:before="48" w:after="48"/>
              <w:ind w:left="-18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17)</w:t>
            </w:r>
          </w:p>
        </w:tc>
      </w:tr>
      <w:tr w:rsidR="00AD02CB" w:rsidRPr="008360FF" w14:paraId="0A59AB69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96067A2" w14:textId="5978C1E4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2747FDA" w14:textId="3FF01E03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02CB" w:rsidRPr="008360FF" w14:paraId="226E8814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E07F8A7" w14:textId="6607695D" w:rsidR="00A73D8E" w:rsidRPr="008360FF" w:rsidRDefault="00A73D8E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DAE421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</w:tr>
      <w:tr w:rsidR="00AD02CB" w:rsidRPr="008360FF" w14:paraId="08E322C4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56722B1" w14:textId="77777777" w:rsidR="00A73D8E" w:rsidRPr="008360FF" w:rsidRDefault="00A73D8E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 - Q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0AA85FD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 - 39.0</w:t>
            </w:r>
          </w:p>
        </w:tc>
      </w:tr>
      <w:tr w:rsidR="00AD02CB" w:rsidRPr="008360FF" w14:paraId="67914DC6" w14:textId="77777777" w:rsidTr="008551E9">
        <w:trPr>
          <w:cantSplit/>
        </w:trPr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8F8458E" w14:textId="77777777" w:rsidR="00A73D8E" w:rsidRPr="008360FF" w:rsidRDefault="00A73D8E" w:rsidP="008551E9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D02CB" w:rsidRPr="008360FF" w14:paraId="2B0DB9BE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C618211" w14:textId="2022FE8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3C7978C" w14:textId="510BC07F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02CB" w:rsidRPr="008360FF" w14:paraId="4D307D44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89B665F" w14:textId="1FCA97D3" w:rsidR="00A73D8E" w:rsidRPr="008360FF" w:rsidRDefault="00A73D8E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CB314C5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2%)</w:t>
            </w:r>
          </w:p>
        </w:tc>
      </w:tr>
      <w:tr w:rsidR="00AD02CB" w:rsidRPr="008360FF" w14:paraId="57C6356C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8428047" w14:textId="26C8CF5A" w:rsidR="00A73D8E" w:rsidRPr="008360FF" w:rsidRDefault="00A73D8E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A401730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1.8%)</w:t>
            </w:r>
          </w:p>
        </w:tc>
      </w:tr>
      <w:tr w:rsidR="00AD02CB" w:rsidRPr="008360FF" w14:paraId="1E00DC1D" w14:textId="77777777" w:rsidTr="008551E9">
        <w:trPr>
          <w:cantSplit/>
          <w:trHeight w:val="113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FDBDBA6" w14:textId="77777777" w:rsidR="008551E9" w:rsidRPr="008360FF" w:rsidRDefault="008551E9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0865F3F" w14:textId="77777777" w:rsidR="008551E9" w:rsidRPr="008360FF" w:rsidRDefault="008551E9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02CB" w:rsidRPr="008360FF" w14:paraId="23359AC4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F565079" w14:textId="61916370" w:rsidR="00A73D8E" w:rsidRPr="008360FF" w:rsidRDefault="0094796A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60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vious COVID infection prior to vaccin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D5A1072" w14:textId="429BF5E9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D02CB" w:rsidRPr="008360FF" w14:paraId="6C0B2D1F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A7F1144" w14:textId="3F45ADA3" w:rsidR="00A73D8E" w:rsidRPr="008360FF" w:rsidRDefault="0094796A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7C64328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7.1%)</w:t>
            </w:r>
          </w:p>
        </w:tc>
      </w:tr>
      <w:tr w:rsidR="00AD02CB" w:rsidRPr="008360FF" w14:paraId="4BC2FA5F" w14:textId="77777777" w:rsidTr="008551E9">
        <w:trPr>
          <w:cantSplit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3CEE511" w14:textId="6F23096D" w:rsidR="00A73D8E" w:rsidRPr="008360FF" w:rsidRDefault="00A73D8E" w:rsidP="008551E9">
            <w:pPr>
              <w:adjustRightInd w:val="0"/>
              <w:spacing w:before="48" w:after="48"/>
              <w:ind w:left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33678BF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6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2.9%)</w:t>
            </w:r>
          </w:p>
        </w:tc>
      </w:tr>
      <w:tr w:rsidR="00AD02CB" w:rsidRPr="008360FF" w14:paraId="6F32A91B" w14:textId="77777777" w:rsidTr="008551E9">
        <w:trPr>
          <w:cantSplit/>
        </w:trPr>
        <w:tc>
          <w:tcPr>
            <w:tcW w:w="62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5231D95" w14:textId="77777777" w:rsidR="00A73D8E" w:rsidRPr="008360FF" w:rsidRDefault="00A73D8E" w:rsidP="008551E9">
            <w:pPr>
              <w:adjustRightInd w:val="0"/>
              <w:spacing w:before="48" w:after="48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</w:tbl>
    <w:p w14:paraId="058E51B2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FE0C7E5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1B70ECC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42CD0D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E35B26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43831FA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BB05B12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6579114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BED336D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2A137D8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D7B8C99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88A2664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5B2D22E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71BF2A3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0A586F6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E54C6DD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F1E421E" w14:textId="77777777" w:rsidR="00A73D8E" w:rsidRPr="008360FF" w:rsidRDefault="00A73D8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244E4A5" w14:textId="77777777" w:rsidR="008551E9" w:rsidRPr="008360FF" w:rsidRDefault="008551E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40CE52E" w14:textId="77777777" w:rsidR="008551E9" w:rsidRPr="008360FF" w:rsidRDefault="008551E9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360F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*Although the controls belong to the dialysis medical and paramedical staff, their eventual </w:t>
      </w:r>
    </w:p>
    <w:p w14:paraId="2BC29FDA" w14:textId="77777777" w:rsidR="008551E9" w:rsidRPr="008360FF" w:rsidRDefault="008551E9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360F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omorbidities have not been studied (out of the scope of the study) and therefore, their Charlson </w:t>
      </w:r>
    </w:p>
    <w:p w14:paraId="0355F8A0" w14:textId="1BA1DDB1" w:rsidR="00A73D8E" w:rsidRPr="008360FF" w:rsidRDefault="008551E9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360F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omorbidity index could not be calculated.</w:t>
      </w:r>
    </w:p>
    <w:p w14:paraId="08660EFE" w14:textId="77777777" w:rsidR="00A73D8E" w:rsidRPr="00AD02CB" w:rsidRDefault="00A73D8E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6600E392" w14:textId="77777777" w:rsidR="00A73D8E" w:rsidRPr="00F67F9B" w:rsidRDefault="00A73D8E">
      <w:pPr>
        <w:rPr>
          <w:rFonts w:ascii="Times New Roman" w:hAnsi="Times New Roman" w:cs="Times New Roman"/>
          <w:color w:val="4472C4" w:themeColor="accent1"/>
          <w:sz w:val="20"/>
          <w:szCs w:val="20"/>
          <w:lang w:val="en-US"/>
        </w:rPr>
      </w:pPr>
    </w:p>
    <w:p w14:paraId="3AF0680E" w14:textId="77777777" w:rsidR="00A73D8E" w:rsidRPr="00F67F9B" w:rsidRDefault="00A73D8E">
      <w:pPr>
        <w:rPr>
          <w:rFonts w:ascii="Times New Roman" w:hAnsi="Times New Roman" w:cs="Times New Roman"/>
          <w:color w:val="4472C4" w:themeColor="accent1"/>
          <w:sz w:val="20"/>
          <w:szCs w:val="20"/>
          <w:lang w:val="en-US"/>
        </w:rPr>
      </w:pPr>
    </w:p>
    <w:p w14:paraId="0372C381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8B60EC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D7AE54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9AD02E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8AFE4A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2A9D0F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8F11C2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5F5D09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20A6A9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E6468B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4E7948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AA753F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F3C41A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FEE4ED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D25AB7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316B80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8AF3DC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1ED303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17935F" w14:textId="77777777" w:rsid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92139F" w14:textId="77777777" w:rsidR="00A73D8E" w:rsidRPr="00A73D8E" w:rsidRDefault="00A73D8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73D8E" w:rsidRPr="00A73D8E" w:rsidSect="00156B5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8E"/>
    <w:rsid w:val="00115DB6"/>
    <w:rsid w:val="00156B56"/>
    <w:rsid w:val="004A4824"/>
    <w:rsid w:val="00560B02"/>
    <w:rsid w:val="008360FF"/>
    <w:rsid w:val="008551E9"/>
    <w:rsid w:val="0094796A"/>
    <w:rsid w:val="00983FBF"/>
    <w:rsid w:val="009A2C59"/>
    <w:rsid w:val="00A00689"/>
    <w:rsid w:val="00A73D8E"/>
    <w:rsid w:val="00AD02CB"/>
    <w:rsid w:val="00CB183B"/>
    <w:rsid w:val="00D21B8A"/>
    <w:rsid w:val="00F052AE"/>
    <w:rsid w:val="00F244AD"/>
    <w:rsid w:val="00F6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01F8FB"/>
  <w15:chartTrackingRefBased/>
  <w15:docId w15:val="{F3FB8D7E-5310-E04C-A10E-84FF4601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73D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3D8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3D8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3D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3D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1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loridon</dc:creator>
  <cp:keywords/>
  <dc:description/>
  <cp:lastModifiedBy>Mireille Griuncelli</cp:lastModifiedBy>
  <cp:revision>7</cp:revision>
  <dcterms:created xsi:type="dcterms:W3CDTF">2024-08-20T13:24:00Z</dcterms:created>
  <dcterms:modified xsi:type="dcterms:W3CDTF">2024-09-24T08:46:00Z</dcterms:modified>
</cp:coreProperties>
</file>